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6D" w:rsidRPr="008F17DF" w:rsidRDefault="00B3176D" w:rsidP="00B3176D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71DF9C4" wp14:editId="0403D229">
            <wp:extent cx="8515350" cy="4964415"/>
            <wp:effectExtent l="0" t="0" r="0" b="8255"/>
            <wp:docPr id="3" name="图片 3" descr="2012-LOD曲线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2-LOD曲线-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5350" cy="496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76D" w:rsidRPr="00F37F33" w:rsidRDefault="00B3176D" w:rsidP="00B3176D">
      <w:pPr>
        <w:ind w:leftChars="-202" w:left="-424"/>
        <w:rPr>
          <w:b/>
          <w:szCs w:val="21"/>
        </w:rPr>
      </w:pPr>
    </w:p>
    <w:p w:rsidR="00B3176D" w:rsidRPr="00170754" w:rsidRDefault="00C9260F" w:rsidP="00170754">
      <w:pPr>
        <w:ind w:leftChars="-202" w:left="-424"/>
        <w:rPr>
          <w:color w:val="000000"/>
          <w:szCs w:val="21"/>
        </w:rPr>
      </w:pPr>
      <w:proofErr w:type="gramStart"/>
      <w:r>
        <w:rPr>
          <w:rFonts w:hint="eastAsia"/>
          <w:b/>
          <w:szCs w:val="21"/>
        </w:rPr>
        <w:t xml:space="preserve">S3 </w:t>
      </w:r>
      <w:r w:rsidR="00B3176D" w:rsidRPr="00F37F33">
        <w:rPr>
          <w:b/>
          <w:szCs w:val="21"/>
        </w:rPr>
        <w:t>Fig</w:t>
      </w:r>
      <w:r w:rsidR="00830259">
        <w:rPr>
          <w:rFonts w:hint="eastAsia"/>
          <w:b/>
          <w:szCs w:val="21"/>
        </w:rPr>
        <w:t>.</w:t>
      </w:r>
      <w:proofErr w:type="gramEnd"/>
      <w:r w:rsidR="00B3176D" w:rsidRPr="00F37F33">
        <w:rPr>
          <w:szCs w:val="21"/>
        </w:rPr>
        <w:t xml:space="preserve"> </w:t>
      </w:r>
      <w:r w:rsidR="00B3176D" w:rsidRPr="00C9260F">
        <w:rPr>
          <w:b/>
          <w:szCs w:val="21"/>
        </w:rPr>
        <w:t xml:space="preserve">LOD score curves of quantitative trait loci (QTLs) for </w:t>
      </w:r>
      <w:r w:rsidR="00704411" w:rsidRPr="00C9260F">
        <w:rPr>
          <w:rFonts w:hint="eastAsia"/>
          <w:b/>
          <w:szCs w:val="21"/>
        </w:rPr>
        <w:t xml:space="preserve">grain </w:t>
      </w:r>
      <w:r w:rsidR="004D60FC">
        <w:rPr>
          <w:b/>
          <w:szCs w:val="21"/>
        </w:rPr>
        <w:t>length detected</w:t>
      </w:r>
      <w:bookmarkStart w:id="0" w:name="_GoBack"/>
      <w:bookmarkEnd w:id="0"/>
      <w:r w:rsidR="00E44DA6">
        <w:rPr>
          <w:rFonts w:hint="eastAsia"/>
          <w:b/>
          <w:szCs w:val="21"/>
        </w:rPr>
        <w:t xml:space="preserve"> </w:t>
      </w:r>
      <w:r w:rsidR="00B3176D" w:rsidRPr="00C9260F">
        <w:rPr>
          <w:b/>
          <w:szCs w:val="21"/>
        </w:rPr>
        <w:t>in an F</w:t>
      </w:r>
      <w:r w:rsidR="00B3176D" w:rsidRPr="00C9260F">
        <w:rPr>
          <w:b/>
          <w:szCs w:val="21"/>
          <w:vertAlign w:val="subscript"/>
        </w:rPr>
        <w:t>2</w:t>
      </w:r>
      <w:r w:rsidR="00B3176D" w:rsidRPr="00C9260F">
        <w:rPr>
          <w:b/>
          <w:szCs w:val="21"/>
        </w:rPr>
        <w:t xml:space="preserve"> mapping population derived from the cross between the </w:t>
      </w:r>
      <w:r w:rsidR="00B3176D" w:rsidRPr="00C9260F">
        <w:rPr>
          <w:b/>
          <w:i/>
          <w:szCs w:val="21"/>
        </w:rPr>
        <w:t>japonica</w:t>
      </w:r>
      <w:r w:rsidR="00B3176D" w:rsidRPr="00C9260F">
        <w:rPr>
          <w:b/>
          <w:szCs w:val="21"/>
        </w:rPr>
        <w:t xml:space="preserve"> variety ‘Lemont’ and the </w:t>
      </w:r>
      <w:proofErr w:type="spellStart"/>
      <w:r w:rsidR="00B3176D" w:rsidRPr="00C9260F">
        <w:rPr>
          <w:b/>
          <w:i/>
          <w:szCs w:val="21"/>
        </w:rPr>
        <w:t>indica</w:t>
      </w:r>
      <w:proofErr w:type="spellEnd"/>
      <w:r w:rsidR="00B3176D" w:rsidRPr="00C9260F">
        <w:rPr>
          <w:b/>
          <w:szCs w:val="21"/>
        </w:rPr>
        <w:t xml:space="preserve"> variety ‘</w:t>
      </w:r>
      <w:proofErr w:type="spellStart"/>
      <w:r w:rsidR="00B3176D" w:rsidRPr="00C9260F">
        <w:rPr>
          <w:b/>
          <w:szCs w:val="21"/>
        </w:rPr>
        <w:t>Yangdao</w:t>
      </w:r>
      <w:proofErr w:type="spellEnd"/>
      <w:r w:rsidR="00B3176D" w:rsidRPr="00C9260F">
        <w:rPr>
          <w:b/>
          <w:szCs w:val="21"/>
        </w:rPr>
        <w:t xml:space="preserve"> 4’ and grown in 2012 in Hangzhou</w:t>
      </w:r>
      <w:r w:rsidR="004D60FC">
        <w:rPr>
          <w:rFonts w:hint="eastAsia"/>
          <w:b/>
          <w:szCs w:val="21"/>
        </w:rPr>
        <w:t xml:space="preserve">, </w:t>
      </w:r>
      <w:r w:rsidR="004D60FC">
        <w:rPr>
          <w:b/>
          <w:szCs w:val="21"/>
        </w:rPr>
        <w:t>using</w:t>
      </w:r>
      <w:r w:rsidR="004D60FC">
        <w:rPr>
          <w:b/>
          <w:szCs w:val="21"/>
        </w:rPr>
        <w:t xml:space="preserve"> composite interval mapping</w:t>
      </w:r>
      <w:r w:rsidR="00B3176D" w:rsidRPr="00C9260F">
        <w:rPr>
          <w:b/>
          <w:szCs w:val="21"/>
        </w:rPr>
        <w:t>.</w:t>
      </w:r>
      <w:r w:rsidR="00B3176D" w:rsidRPr="00F37F33">
        <w:rPr>
          <w:szCs w:val="21"/>
        </w:rPr>
        <w:t xml:space="preserve"> </w:t>
      </w:r>
      <w:r w:rsidR="00B3176D" w:rsidRPr="00F37F33">
        <w:rPr>
          <w:color w:val="000000"/>
          <w:szCs w:val="21"/>
        </w:rPr>
        <w:t xml:space="preserve">LOD: logarithm of odds; a: Additive effect. Additive effect is the effect of substituting a </w:t>
      </w:r>
      <w:proofErr w:type="spellStart"/>
      <w:r w:rsidR="00B3176D" w:rsidRPr="00F37F33">
        <w:rPr>
          <w:color w:val="000000"/>
          <w:szCs w:val="21"/>
        </w:rPr>
        <w:t>Yangdao</w:t>
      </w:r>
      <w:proofErr w:type="spellEnd"/>
      <w:r w:rsidR="00B3176D" w:rsidRPr="00F37F33">
        <w:rPr>
          <w:color w:val="000000"/>
          <w:szCs w:val="21"/>
        </w:rPr>
        <w:t xml:space="preserve"> 4 allele for a Lemont allele. </w:t>
      </w:r>
      <w:r w:rsidR="000B2A8B">
        <w:rPr>
          <w:color w:val="000000"/>
          <w:kern w:val="0"/>
          <w:szCs w:val="21"/>
        </w:rPr>
        <w:t>Additive effect values are presented in Table 1.</w:t>
      </w:r>
    </w:p>
    <w:sectPr w:rsidR="00B3176D" w:rsidRPr="00170754" w:rsidSect="008F17DF">
      <w:pgSz w:w="16838" w:h="11906" w:orient="landscape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44E" w:rsidRDefault="0002244E" w:rsidP="00C30B59">
      <w:r>
        <w:separator/>
      </w:r>
    </w:p>
  </w:endnote>
  <w:endnote w:type="continuationSeparator" w:id="0">
    <w:p w:rsidR="0002244E" w:rsidRDefault="0002244E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44E" w:rsidRDefault="0002244E" w:rsidP="00C30B59">
      <w:r>
        <w:separator/>
      </w:r>
    </w:p>
  </w:footnote>
  <w:footnote w:type="continuationSeparator" w:id="0">
    <w:p w:rsidR="0002244E" w:rsidRDefault="0002244E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2244E"/>
    <w:rsid w:val="000679DA"/>
    <w:rsid w:val="000B2A8B"/>
    <w:rsid w:val="00170754"/>
    <w:rsid w:val="00172DA0"/>
    <w:rsid w:val="001F2A9C"/>
    <w:rsid w:val="002264BA"/>
    <w:rsid w:val="00387971"/>
    <w:rsid w:val="004D60FC"/>
    <w:rsid w:val="004D7B38"/>
    <w:rsid w:val="004E0879"/>
    <w:rsid w:val="005B65A4"/>
    <w:rsid w:val="006704F5"/>
    <w:rsid w:val="00670E77"/>
    <w:rsid w:val="006A2997"/>
    <w:rsid w:val="006E2B9F"/>
    <w:rsid w:val="00704411"/>
    <w:rsid w:val="00830259"/>
    <w:rsid w:val="00891EB0"/>
    <w:rsid w:val="00A07233"/>
    <w:rsid w:val="00B3176D"/>
    <w:rsid w:val="00B5164C"/>
    <w:rsid w:val="00BA214C"/>
    <w:rsid w:val="00C30B59"/>
    <w:rsid w:val="00C376F4"/>
    <w:rsid w:val="00C85CC9"/>
    <w:rsid w:val="00C90D17"/>
    <w:rsid w:val="00C9260F"/>
    <w:rsid w:val="00CE546B"/>
    <w:rsid w:val="00D6658B"/>
    <w:rsid w:val="00D83959"/>
    <w:rsid w:val="00E44DA6"/>
    <w:rsid w:val="00F3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7FBFC8-C740-4A37-8EB1-F94B7CF25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8</Words>
  <Characters>388</Characters>
  <Application>Microsoft Office Word</Application>
  <DocSecurity>0</DocSecurity>
  <Lines>3</Lines>
  <Paragraphs>1</Paragraphs>
  <ScaleCrop>false</ScaleCrop>
  <Company>JUJUMAO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AutoBVT</cp:lastModifiedBy>
  <cp:revision>22</cp:revision>
  <cp:lastPrinted>2015-07-07T06:22:00Z</cp:lastPrinted>
  <dcterms:created xsi:type="dcterms:W3CDTF">2015-07-07T04:46:00Z</dcterms:created>
  <dcterms:modified xsi:type="dcterms:W3CDTF">2015-11-29T12:31:00Z</dcterms:modified>
</cp:coreProperties>
</file>